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9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3950"/>
      </w:tblGrid>
      <w:tr w:rsidR="002252D2" w:rsidRPr="008868C3" w14:paraId="0EE15E42" w14:textId="77777777" w:rsidTr="00347A53">
        <w:trPr>
          <w:trHeight w:val="315"/>
        </w:trPr>
        <w:tc>
          <w:tcPr>
            <w:tcW w:w="6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1D2F" w14:textId="77777777" w:rsidR="002252D2" w:rsidRPr="001F343D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1F343D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  <w:t>S4 Table. Primers used in RT-qPCR</w:t>
            </w:r>
          </w:p>
        </w:tc>
      </w:tr>
      <w:tr w:rsidR="002252D2" w:rsidRPr="00174CE1" w14:paraId="1D03B6CB" w14:textId="77777777" w:rsidTr="00347A53">
        <w:trPr>
          <w:trHeight w:val="315"/>
        </w:trPr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B6B5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Name</w:t>
            </w:r>
            <w:proofErr w:type="spellEnd"/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2873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Sequence</w:t>
            </w:r>
            <w:proofErr w:type="spellEnd"/>
          </w:p>
        </w:tc>
      </w:tr>
      <w:tr w:rsidR="002252D2" w:rsidRPr="00174CE1" w14:paraId="4E0C6DB5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CB1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 xml:space="preserve">RIM4 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end 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CF10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TATCCCATGTCACCACCTCC</w:t>
            </w:r>
          </w:p>
        </w:tc>
      </w:tr>
      <w:tr w:rsidR="002252D2" w:rsidRPr="00174CE1" w14:paraId="0FF6437C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8AE0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RIM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9036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GTACTGCCATGATTAGCAGC</w:t>
            </w:r>
          </w:p>
        </w:tc>
      </w:tr>
      <w:tr w:rsidR="002252D2" w:rsidRPr="00174CE1" w14:paraId="519B605C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3AE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SOR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7DC8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GTGACGCTGTGAACTTG</w:t>
            </w:r>
          </w:p>
        </w:tc>
      </w:tr>
      <w:tr w:rsidR="002252D2" w:rsidRPr="00174CE1" w14:paraId="774E2ABB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941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SOR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8AA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TCTTGACTACCTCTCCACC</w:t>
            </w:r>
          </w:p>
        </w:tc>
      </w:tr>
      <w:tr w:rsidR="002252D2" w:rsidRPr="00174CE1" w14:paraId="3595968C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422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DDR48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BAEB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CTCCAGCAACAACAATGAC</w:t>
            </w:r>
          </w:p>
        </w:tc>
      </w:tr>
      <w:tr w:rsidR="002252D2" w:rsidRPr="00174CE1" w14:paraId="29BCA964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625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DDR48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A8BF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GACCGCCTCTATTAGATGAAC</w:t>
            </w:r>
          </w:p>
        </w:tc>
      </w:tr>
      <w:tr w:rsidR="002252D2" w:rsidRPr="00174CE1" w14:paraId="0E66FE6B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1A6C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UT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8ACF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CACTTGGTTGTCGCCTC</w:t>
            </w:r>
          </w:p>
        </w:tc>
      </w:tr>
      <w:tr w:rsidR="002252D2" w:rsidRPr="00174CE1" w14:paraId="76CF19B2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2D5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UT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458E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ACAGCATCCCCGTTTTC</w:t>
            </w:r>
          </w:p>
        </w:tc>
      </w:tr>
      <w:tr w:rsidR="002252D2" w:rsidRPr="00174CE1" w14:paraId="7315FCD1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BBF3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 xml:space="preserve">ECM29 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end 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D8A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ACACATGGAGAACGCAAC</w:t>
            </w:r>
          </w:p>
        </w:tc>
      </w:tr>
      <w:tr w:rsidR="002252D2" w:rsidRPr="00174CE1" w14:paraId="4359CE5A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CBEC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ECM29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917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TTCTGAATGATCAGGCCAC</w:t>
            </w:r>
          </w:p>
        </w:tc>
      </w:tr>
      <w:tr w:rsidR="002252D2" w:rsidRPr="00174CE1" w14:paraId="11F6534B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8F8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FF9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CAGATACTCTCTCCAGACG</w:t>
            </w:r>
          </w:p>
        </w:tc>
      </w:tr>
      <w:tr w:rsidR="002252D2" w:rsidRPr="00174CE1" w14:paraId="69DD2E4E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3F0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70CC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CTCTCCTAGCCGCTTTC</w:t>
            </w:r>
          </w:p>
        </w:tc>
      </w:tr>
      <w:tr w:rsidR="002252D2" w:rsidRPr="00174CE1" w14:paraId="3AA66106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B43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AAC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3CE1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ATGATGACTTCGGGCCAGAC</w:t>
            </w:r>
          </w:p>
        </w:tc>
      </w:tr>
      <w:tr w:rsidR="002252D2" w:rsidRPr="00174CE1" w14:paraId="1D3B18D2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027E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AAC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510C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CGTACAATGAGATGACACCAG</w:t>
            </w:r>
          </w:p>
        </w:tc>
      </w:tr>
      <w:tr w:rsidR="002252D2" w:rsidRPr="00174CE1" w14:paraId="3DB8F2CE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F37F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BIO2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CB8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GCCAAAGGCCATTATAAGAC</w:t>
            </w:r>
          </w:p>
        </w:tc>
      </w:tr>
      <w:tr w:rsidR="002252D2" w:rsidRPr="00174CE1" w14:paraId="32C4A3E3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902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BIO2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935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CAATCCCCATTTAGCCAAC</w:t>
            </w:r>
          </w:p>
        </w:tc>
      </w:tr>
      <w:tr w:rsidR="002252D2" w:rsidRPr="00174CE1" w14:paraId="207F3470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06B2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TPO3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9C3B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CTTCCCCTTGTTTACCATTC</w:t>
            </w:r>
          </w:p>
        </w:tc>
      </w:tr>
      <w:tr w:rsidR="002252D2" w:rsidRPr="00174CE1" w14:paraId="1CC3FF76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E95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TPO3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86D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ACTTATGTCTCAAACCTTTGCC</w:t>
            </w:r>
          </w:p>
        </w:tc>
      </w:tr>
      <w:tr w:rsidR="002252D2" w:rsidRPr="00174CE1" w14:paraId="0A3CEFE8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1EBF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UBI4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46CE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TCCTCCAGACCAGCAAAG</w:t>
            </w:r>
          </w:p>
        </w:tc>
      </w:tr>
      <w:tr w:rsidR="002252D2" w:rsidRPr="00174CE1" w14:paraId="614420C1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B0E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UBI4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5A1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CAGTTACCACCCCTCAACC</w:t>
            </w:r>
          </w:p>
        </w:tc>
      </w:tr>
      <w:tr w:rsidR="002252D2" w:rsidRPr="00174CE1" w14:paraId="5AD8AE3B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8234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ASI3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28F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CTCTCCTGCCTAATCTGC</w:t>
            </w:r>
          </w:p>
        </w:tc>
      </w:tr>
      <w:tr w:rsidR="002252D2" w:rsidRPr="00174CE1" w14:paraId="487F0FA0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F5CF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ASI3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E103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CCCTTCACCTCACTATCAC</w:t>
            </w:r>
          </w:p>
        </w:tc>
      </w:tr>
      <w:tr w:rsidR="002252D2" w:rsidRPr="00174CE1" w14:paraId="523C2CA8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374E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ECO1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7E6E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TTTATGGGGGCAATGGTAAA</w:t>
            </w:r>
          </w:p>
        </w:tc>
      </w:tr>
      <w:tr w:rsidR="002252D2" w:rsidRPr="00174CE1" w14:paraId="531B6C3A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1C0B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ECO1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CB3A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GTCCTGCACACCCAAATTCT</w:t>
            </w:r>
          </w:p>
        </w:tc>
      </w:tr>
      <w:tr w:rsidR="002252D2" w:rsidRPr="00174CE1" w14:paraId="734C9BE8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C629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FBA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EB9C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TTCCACGGTGGTTCCGGTTC</w:t>
            </w:r>
          </w:p>
        </w:tc>
      </w:tr>
      <w:tr w:rsidR="002252D2" w:rsidRPr="00174CE1" w14:paraId="03235965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041F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FBA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0861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CTGGGTTACCGACTGGGGAC</w:t>
            </w:r>
          </w:p>
        </w:tc>
      </w:tr>
      <w:tr w:rsidR="002252D2" w:rsidRPr="00174CE1" w14:paraId="3FF140CC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73C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luciferase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2005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4B3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TACAACACCCCAACATCTTCGA</w:t>
            </w:r>
          </w:p>
        </w:tc>
      </w:tr>
      <w:tr w:rsidR="002252D2" w:rsidRPr="00174CE1" w14:paraId="64F57926" w14:textId="77777777" w:rsidTr="00347A53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ADAC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luciferase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-2005-R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677F9" w14:textId="77777777" w:rsidR="002252D2" w:rsidRPr="00174CE1" w:rsidRDefault="002252D2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GGAAGTTCACCGGCGTCAT</w:t>
            </w:r>
          </w:p>
        </w:tc>
      </w:tr>
    </w:tbl>
    <w:p w14:paraId="058F78B6" w14:textId="77777777" w:rsidR="002252D2" w:rsidRDefault="002252D2"/>
    <w:sectPr w:rsidR="00225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formatting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D2"/>
    <w:rsid w:val="0022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2A31F"/>
  <w15:chartTrackingRefBased/>
  <w15:docId w15:val="{8A77FFFD-F0CF-45CE-BD08-B5D3B156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2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68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ang Wu</dc:creator>
  <cp:keywords/>
  <dc:description/>
  <cp:lastModifiedBy>Pei-Shang Wu</cp:lastModifiedBy>
  <cp:revision>1</cp:revision>
  <dcterms:created xsi:type="dcterms:W3CDTF">2021-08-15T10:09:00Z</dcterms:created>
  <dcterms:modified xsi:type="dcterms:W3CDTF">2021-08-15T10:10:00Z</dcterms:modified>
</cp:coreProperties>
</file>